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D41" w:rsidRDefault="00215D41" w:rsidP="00215D4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noProof/>
          <w:color w:val="000000"/>
        </w:rPr>
        <w:drawing>
          <wp:inline distT="0" distB="0" distL="0" distR="0">
            <wp:extent cx="5943600" cy="64154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1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5D41" w:rsidRDefault="00215D41" w:rsidP="00215D4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15D41" w:rsidRDefault="00215D41" w:rsidP="00215D4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50624471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l Figure 1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LC kinematics compared across testing arena sizes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LC response kinematics of individual larvae including latency of response initiatio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B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1 bend angle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C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1 bend curvature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D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verage distance traveled during response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E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aximum angular velocity of C1 bend, a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F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2 bend angle (9 mm: n=71; 13 mm: n=64; 18 mm: n=54;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28 mm: n=36). Asterisks represent statistical significance for arena sizes compared to 9 mm arena (mean ± SD, One-way ANOVA with student’s t each pair test for multiple comparison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cox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rusk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Wallis tests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cox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ach Pair for nonparametric multiple comparisons, *p&lt;0.05, ***p&lt;0.001, ****p&lt;0.0001).</w:t>
      </w:r>
    </w:p>
    <w:bookmarkEnd w:id="0"/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15D41"/>
    <w:rsid w:val="00215D41"/>
    <w:rsid w:val="008218D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D41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5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D4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2-01T08:40:00Z</dcterms:created>
  <dcterms:modified xsi:type="dcterms:W3CDTF">2024-02-01T08:40:00Z</dcterms:modified>
</cp:coreProperties>
</file>